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8711E" w14:textId="04182613" w:rsidR="00A61901" w:rsidRPr="006859C6" w:rsidRDefault="00A61901" w:rsidP="00E901AF">
      <w:pPr>
        <w:pStyle w:val="Heading1"/>
        <w:rPr>
          <w:sz w:val="32"/>
          <w:szCs w:val="32"/>
        </w:rPr>
      </w:pPr>
      <w:bookmarkStart w:id="0" w:name="_Toc470760075"/>
      <w:bookmarkStart w:id="1" w:name="OLE_LINK33"/>
      <w:bookmarkStart w:id="2" w:name="OLE_LINK34"/>
      <w:bookmarkStart w:id="3" w:name="OLE_LINK35"/>
      <w:bookmarkStart w:id="4" w:name="OLE_LINK270"/>
      <w:bookmarkStart w:id="5" w:name="_GoBack"/>
      <w:bookmarkEnd w:id="5"/>
      <w:r w:rsidRPr="006859C6">
        <w:rPr>
          <w:sz w:val="32"/>
          <w:szCs w:val="32"/>
        </w:rPr>
        <w:t xml:space="preserve">Lack of </w:t>
      </w:r>
      <w:bookmarkStart w:id="6" w:name="OLE_LINK201"/>
      <w:bookmarkStart w:id="7" w:name="OLE_LINK202"/>
      <w:bookmarkStart w:id="8" w:name="OLE_LINK203"/>
      <w:r w:rsidRPr="006859C6">
        <w:rPr>
          <w:sz w:val="32"/>
          <w:szCs w:val="32"/>
        </w:rPr>
        <w:t xml:space="preserve">relationship between </w:t>
      </w:r>
      <w:r w:rsidR="00C63027" w:rsidRPr="006859C6">
        <w:rPr>
          <w:sz w:val="32"/>
          <w:szCs w:val="32"/>
        </w:rPr>
        <w:t xml:space="preserve">sequencing </w:t>
      </w:r>
      <w:r w:rsidRPr="006859C6">
        <w:rPr>
          <w:sz w:val="32"/>
          <w:szCs w:val="32"/>
        </w:rPr>
        <w:t xml:space="preserve">context sensitive neural effects and </w:t>
      </w:r>
      <w:r w:rsidR="00C63027" w:rsidRPr="006859C6">
        <w:rPr>
          <w:sz w:val="32"/>
          <w:szCs w:val="32"/>
        </w:rPr>
        <w:t xml:space="preserve">auditory cortex </w:t>
      </w:r>
      <w:bookmarkEnd w:id="0"/>
      <w:bookmarkEnd w:id="6"/>
      <w:bookmarkEnd w:id="7"/>
      <w:bookmarkEnd w:id="8"/>
      <w:r w:rsidR="000A0551">
        <w:rPr>
          <w:sz w:val="32"/>
          <w:szCs w:val="32"/>
        </w:rPr>
        <w:t>topography</w:t>
      </w:r>
    </w:p>
    <w:bookmarkEnd w:id="1"/>
    <w:bookmarkEnd w:id="2"/>
    <w:bookmarkEnd w:id="3"/>
    <w:bookmarkEnd w:id="4"/>
    <w:p w14:paraId="09486BE3" w14:textId="77777777" w:rsidR="008B2FFF" w:rsidRPr="009B04DA" w:rsidRDefault="008B2FFF" w:rsidP="009B04DA">
      <w:pPr>
        <w:pStyle w:val="BodyText1"/>
        <w:spacing w:after="0" w:line="24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3A5F8ACE" w14:textId="77777777" w:rsidR="008B2FFF" w:rsidRPr="009B04DA" w:rsidRDefault="008B2FFF" w:rsidP="009B04DA">
      <w:pPr>
        <w:pStyle w:val="BodyText1"/>
        <w:spacing w:after="0" w:line="24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7E5CC22C" w14:textId="09B5F13D" w:rsidR="008B2FFF" w:rsidRPr="006859C6" w:rsidRDefault="00FA2A22" w:rsidP="00D85685">
      <w:pPr>
        <w:pStyle w:val="Heading2"/>
        <w:rPr>
          <w:rFonts w:ascii="Arial" w:hAnsi="Arial" w:cs="Arial"/>
        </w:rPr>
      </w:pPr>
      <w:bookmarkStart w:id="9" w:name="_Toc470760076"/>
      <w:r>
        <w:rPr>
          <w:rFonts w:ascii="Arial" w:hAnsi="Arial" w:cs="Arial"/>
        </w:rPr>
        <w:t>Distribution of PAC</w:t>
      </w:r>
      <w:r w:rsidR="008F35E2" w:rsidRPr="006859C6">
        <w:rPr>
          <w:rFonts w:ascii="Arial" w:hAnsi="Arial" w:cs="Arial"/>
        </w:rPr>
        <w:t xml:space="preserve"> phase and amplitude effects in </w:t>
      </w:r>
      <w:r w:rsidR="008B2FFF" w:rsidRPr="006859C6">
        <w:rPr>
          <w:rFonts w:ascii="Arial" w:hAnsi="Arial" w:cs="Arial"/>
        </w:rPr>
        <w:t>humans and monkeys</w:t>
      </w:r>
      <w:bookmarkEnd w:id="9"/>
    </w:p>
    <w:p w14:paraId="4791FACF" w14:textId="77777777" w:rsidR="0094382B" w:rsidRDefault="0094382B" w:rsidP="00C63027">
      <w:pPr>
        <w:pStyle w:val="BodyText1"/>
        <w:spacing w:after="0" w:line="240" w:lineRule="auto"/>
        <w:ind w:firstLine="720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464FB589" w14:textId="029CD65A" w:rsidR="008B2FFF" w:rsidRPr="009B04DA" w:rsidRDefault="00C63027" w:rsidP="006A09C7">
      <w:pPr>
        <w:pStyle w:val="BodyText1"/>
        <w:spacing w:after="0" w:line="24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W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e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first evaluated the distribution of frequency for phase and amplitude in the </w:t>
      </w:r>
      <w:r w:rsidR="00FA2A2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eported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PAC effects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. As shown in </w:t>
      </w:r>
      <w:r w:rsidR="00B114AF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="008F4524">
        <w:rPr>
          <w:rFonts w:ascii="Times New Roman" w:hAnsi="Times New Roman" w:cs="Times New Roman"/>
          <w:sz w:val="22"/>
          <w:szCs w:val="22"/>
          <w:shd w:val="clear" w:color="auto" w:fill="FFFFFF"/>
        </w:rPr>
        <w:t>4</w:t>
      </w:r>
      <w:r w:rsidR="0038208B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B114AF">
        <w:rPr>
          <w:rFonts w:ascii="Times New Roman" w:hAnsi="Times New Roman" w:cs="Times New Roman"/>
          <w:sz w:val="22"/>
          <w:szCs w:val="22"/>
          <w:shd w:val="clear" w:color="auto" w:fill="FFFFFF"/>
        </w:rPr>
        <w:t>Fig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="00FA2A2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re is no clear difference in distribution of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frequency range where the peak PAC </w:t>
      </w:r>
      <w:r w:rsidR="00470040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effects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re observed </w:t>
      </w:r>
      <w:r w:rsidR="00FA2A22">
        <w:rPr>
          <w:rFonts w:ascii="Times New Roman" w:hAnsi="Times New Roman" w:cs="Times New Roman"/>
          <w:sz w:val="22"/>
          <w:szCs w:val="22"/>
          <w:shd w:val="clear" w:color="auto" w:fill="FFFFFF"/>
        </w:rPr>
        <w:t>in the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humans </w:t>
      </w:r>
      <w:r w:rsidR="00FA2A22">
        <w:rPr>
          <w:rFonts w:ascii="Times New Roman" w:hAnsi="Times New Roman" w:cs="Times New Roman"/>
          <w:sz w:val="22"/>
          <w:szCs w:val="22"/>
          <w:shd w:val="clear" w:color="auto" w:fill="FFFFFF"/>
        </w:rPr>
        <w:t>or</w:t>
      </w:r>
      <w:r w:rsidR="00FA2A22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monkeys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showing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low-frequency </w:t>
      </w:r>
      <w:r w:rsidR="00FA2A22">
        <w:rPr>
          <w:rFonts w:ascii="Times New Roman" w:hAnsi="Times New Roman" w:cs="Times New Roman"/>
          <w:sz w:val="22"/>
          <w:szCs w:val="22"/>
          <w:shd w:val="clear" w:color="auto" w:fill="FFFFFF"/>
        </w:rPr>
        <w:t>maximum around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3-4</w:t>
      </w:r>
      <w:r w:rsidR="00A429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Hz for phase (</w:t>
      </w:r>
      <w:r w:rsidR="0038208B">
        <w:rPr>
          <w:rFonts w:ascii="Times New Roman" w:hAnsi="Times New Roman" w:cs="Times New Roman"/>
          <w:sz w:val="22"/>
          <w:szCs w:val="22"/>
          <w:shd w:val="clear" w:color="auto" w:fill="FFFFFF"/>
        </w:rPr>
        <w:t>A and</w:t>
      </w:r>
      <w:r w:rsidR="0094382B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38208B">
        <w:rPr>
          <w:rFonts w:ascii="Times New Roman" w:hAnsi="Times New Roman" w:cs="Times New Roman"/>
          <w:sz w:val="22"/>
          <w:szCs w:val="22"/>
          <w:shd w:val="clear" w:color="auto" w:fill="FFFFFF"/>
        </w:rPr>
        <w:t>C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)</w:t>
      </w:r>
      <w:r w:rsidR="00470040">
        <w:rPr>
          <w:rFonts w:ascii="Times New Roman" w:hAnsi="Times New Roman" w:cs="Times New Roman"/>
          <w:sz w:val="22"/>
          <w:szCs w:val="22"/>
          <w:shd w:val="clear" w:color="auto" w:fill="FFFFFF"/>
        </w:rPr>
        <w:t>. The effects were evident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FA2A22">
        <w:rPr>
          <w:rFonts w:ascii="Times New Roman" w:hAnsi="Times New Roman" w:cs="Times New Roman"/>
          <w:sz w:val="22"/>
          <w:szCs w:val="22"/>
          <w:shd w:val="clear" w:color="auto" w:fill="FFFFFF"/>
        </w:rPr>
        <w:t>throughout</w:t>
      </w:r>
      <w:r w:rsidR="00FA2A22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FA2A2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low- and high-gamma range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in LFP</w:t>
      </w:r>
      <w:r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amplitude (</w:t>
      </w:r>
      <w:r w:rsidR="0038208B">
        <w:rPr>
          <w:rFonts w:ascii="Times New Roman" w:hAnsi="Times New Roman" w:cs="Times New Roman"/>
          <w:sz w:val="22"/>
          <w:szCs w:val="22"/>
          <w:shd w:val="clear" w:color="auto" w:fill="FFFFFF"/>
        </w:rPr>
        <w:t>B and D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).  T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rivially, t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e coupling </w:t>
      </w:r>
      <w:r w:rsidR="007710A8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strength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s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generally greater in </w:t>
      </w:r>
      <w:r w:rsidR="00FA2A22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monkey data than in human</w:t>
      </w:r>
      <w:r w:rsidR="00FA2A22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>,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because 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f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greater number of stimulus trials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available for analysis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n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monkey experiments compared to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the data from the patients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(see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manuscript </w:t>
      </w:r>
      <w:r w:rsidR="00437A7C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Materials and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Methods).</w:t>
      </w:r>
    </w:p>
    <w:p w14:paraId="7AF4168B" w14:textId="77777777" w:rsidR="008B2FFF" w:rsidRPr="009B04DA" w:rsidRDefault="008B2FFF" w:rsidP="009B04DA">
      <w:pPr>
        <w:pStyle w:val="BodyText1"/>
        <w:spacing w:after="0" w:line="240" w:lineRule="auto"/>
        <w:ind w:firstLine="709"/>
        <w:rPr>
          <w:rFonts w:ascii="Times New Roman" w:hAnsi="Times New Roman" w:cs="Times New Roman"/>
          <w:sz w:val="22"/>
          <w:szCs w:val="22"/>
          <w:highlight w:val="white"/>
        </w:rPr>
      </w:pPr>
    </w:p>
    <w:p w14:paraId="3B9437E0" w14:textId="77777777" w:rsidR="0038208B" w:rsidRDefault="0038208B" w:rsidP="00210E77">
      <w:pPr>
        <w:pStyle w:val="BodyText1"/>
        <w:spacing w:after="0" w:line="24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4030570B" w14:textId="77777777" w:rsidR="0038208B" w:rsidRDefault="0038208B" w:rsidP="00210E77">
      <w:pPr>
        <w:pStyle w:val="BodyText1"/>
        <w:spacing w:after="0" w:line="24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198807E2" w14:textId="77777777" w:rsidR="00D85685" w:rsidRPr="009B04DA" w:rsidRDefault="00D85685" w:rsidP="009B04DA">
      <w:pPr>
        <w:pStyle w:val="BodyText1"/>
        <w:spacing w:after="0" w:line="240" w:lineRule="auto"/>
        <w:ind w:left="720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12A31623" w14:textId="4ED29D5A" w:rsidR="008F35E2" w:rsidRPr="006859C6" w:rsidRDefault="00413BAA" w:rsidP="008F35E2">
      <w:pPr>
        <w:pStyle w:val="Heading2"/>
        <w:rPr>
          <w:rFonts w:ascii="Arial" w:hAnsi="Arial" w:cs="Arial"/>
        </w:rPr>
      </w:pPr>
      <w:bookmarkStart w:id="10" w:name="_Toc470760077"/>
      <w:r>
        <w:rPr>
          <w:rFonts w:ascii="Arial" w:hAnsi="Arial" w:cs="Arial"/>
        </w:rPr>
        <w:t>Topography</w:t>
      </w:r>
      <w:r w:rsidR="008F35E2" w:rsidRPr="006859C6">
        <w:rPr>
          <w:rFonts w:ascii="Arial" w:hAnsi="Arial" w:cs="Arial"/>
        </w:rPr>
        <w:t xml:space="preserve"> of contextual effects between violation and consistent sequences in human Heschl’s gyrus</w:t>
      </w:r>
      <w:bookmarkEnd w:id="10"/>
    </w:p>
    <w:p w14:paraId="1594F690" w14:textId="77777777" w:rsidR="008F35E2" w:rsidRDefault="008F35E2" w:rsidP="00F60417">
      <w:pPr>
        <w:pStyle w:val="BodyText1"/>
        <w:spacing w:after="0" w:line="24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0409790F" w14:textId="62A4D75D" w:rsidR="008B2FFF" w:rsidRPr="009B04DA" w:rsidRDefault="008F35E2" w:rsidP="000838D0">
      <w:pPr>
        <w:pStyle w:val="BodyText1"/>
        <w:spacing w:after="0" w:line="240" w:lineRule="auto"/>
        <w:rPr>
          <w:rFonts w:ascii="Times New Roman" w:hAnsi="Times New Roman" w:cs="Times New Roman"/>
          <w:b/>
          <w:color w:val="FF0000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T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 examine whether </w:t>
      </w:r>
      <w:r w:rsidR="007710A8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there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is</w:t>
      </w:r>
      <w:r w:rsidR="007710A8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any </w:t>
      </w:r>
      <w:r w:rsidR="00413BA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bvious systematic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relationship with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anatomical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topography for the </w:t>
      </w:r>
      <w:r w:rsidR="00413BA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PAC 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effects in the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gamma-band frequencies (i.e., high-gamma </w:t>
      </w:r>
      <w:r w:rsidR="00230F7D">
        <w:rPr>
          <w:rFonts w:ascii="Times New Roman" w:hAnsi="Times New Roman" w:cs="Times New Roman"/>
          <w:sz w:val="22"/>
          <w:szCs w:val="22"/>
          <w:shd w:val="clear" w:color="auto" w:fill="FFFFFF"/>
        </w:rPr>
        <w:t>or</w:t>
      </w:r>
      <w:r w:rsidR="00230F7D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low-gamma), 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the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peak PACs at the medial half </w:t>
      </w:r>
      <w:r w:rsidR="00413BA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f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sites (</w:t>
      </w:r>
      <w:r w:rsidR="00A429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H1: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N=</w:t>
      </w:r>
      <w:r w:rsidR="00A429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3, </w:t>
      </w:r>
      <w:r w:rsidR="00620CAF">
        <w:rPr>
          <w:rFonts w:ascii="Times New Roman" w:hAnsi="Times New Roman" w:cs="Times New Roman"/>
          <w:sz w:val="22"/>
          <w:szCs w:val="22"/>
          <w:shd w:val="clear" w:color="auto" w:fill="FFFFFF"/>
        </w:rPr>
        <w:t>H2: N</w:t>
      </w:r>
      <w:r w:rsidR="00A4295E">
        <w:rPr>
          <w:rFonts w:ascii="Times New Roman" w:hAnsi="Times New Roman" w:cs="Times New Roman"/>
          <w:sz w:val="22"/>
          <w:szCs w:val="22"/>
          <w:shd w:val="clear" w:color="auto" w:fill="FFFFFF"/>
        </w:rPr>
        <w:t>=5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) and the lateral half </w:t>
      </w:r>
      <w:r w:rsidR="00413BA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of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sites (</w:t>
      </w:r>
      <w:r w:rsidR="00A4295E">
        <w:rPr>
          <w:rFonts w:ascii="Times New Roman" w:hAnsi="Times New Roman" w:cs="Times New Roman"/>
          <w:sz w:val="22"/>
          <w:szCs w:val="22"/>
          <w:shd w:val="clear" w:color="auto" w:fill="FFFFFF"/>
        </w:rPr>
        <w:t>H1: N=5, H2: N=3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) along the human HG</w:t>
      </w:r>
      <w:r w:rsidR="00230F7D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was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evaluated</w:t>
      </w:r>
      <w:r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in relation to the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anatomical location (</w:t>
      </w:r>
      <w:r w:rsidR="00D92799">
        <w:rPr>
          <w:rFonts w:ascii="Times New Roman" w:hAnsi="Times New Roman" w:cs="Times New Roman"/>
          <w:sz w:val="22"/>
          <w:szCs w:val="22"/>
          <w:shd w:val="clear" w:color="auto" w:fill="FFFFFF"/>
        </w:rPr>
        <w:t>S</w:t>
      </w:r>
      <w:r w:rsidR="008F4524">
        <w:rPr>
          <w:rFonts w:ascii="Times New Roman" w:hAnsi="Times New Roman" w:cs="Times New Roman"/>
          <w:sz w:val="22"/>
          <w:szCs w:val="22"/>
          <w:shd w:val="clear" w:color="auto" w:fill="FFFFFF"/>
        </w:rPr>
        <w:t>5</w:t>
      </w:r>
      <w:r w:rsidR="00F60417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Fig</w:t>
      </w:r>
      <w:r w:rsidR="00A4295E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, </w:t>
      </w:r>
      <w:r w:rsidR="001C5EA9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begin"/>
      </w:r>
      <w:r w:rsidR="001C5EA9">
        <w:rPr>
          <w:rFonts w:ascii="Times New Roman" w:hAnsi="Times New Roman" w:cs="Times New Roman"/>
          <w:sz w:val="22"/>
          <w:szCs w:val="22"/>
          <w:shd w:val="clear" w:color="auto" w:fill="FFFFFF"/>
        </w:rPr>
        <w:instrText xml:space="preserve"> ADDIN EN.CITE &lt;EndNote&gt;&lt;Cite&gt;&lt;Author&gt;Nourski&lt;/Author&gt;&lt;Year&gt;2016&lt;/Year&gt;&lt;RecNum&gt;1710&lt;/RecNum&gt;&lt;DisplayText&gt;[1]&lt;/DisplayText&gt;&lt;record&gt;&lt;rec-number&gt;1710&lt;/rec-number&gt;&lt;foreign-keys&gt;&lt;key app="EN" db-id="9parfr2d2t9re4ezat6vzatjx5rt9exx0t22" timestamp="1487346499"&gt;1710&lt;/key&gt;&lt;/foreign-keys&gt;&lt;ref-type name="Journal Article"&gt;17&lt;/ref-type&gt;&lt;contributors&gt;&lt;authors&gt;&lt;author&gt;Nourski, Kirill V.&lt;/author&gt;&lt;author&gt;Steinschneider, Mitchell&lt;/author&gt;&lt;author&gt;Rhone, Ariane E.&lt;/author&gt;&lt;/authors&gt;&lt;/contributors&gt;&lt;titles&gt;&lt;title&gt;Electrocorticographic Activation within Human Auditory Cortex during Dialog-Based Language and Cognitive Testing&lt;/title&gt;&lt;secondary-title&gt;Frontiers in Human Neuroscience&lt;/secondary-title&gt;&lt;/titles&gt;&lt;periodical&gt;&lt;full-title&gt;Frontiers in Human Neuroscience&lt;/full-title&gt;&lt;/periodical&gt;&lt;volume&gt;10&lt;/volume&gt;&lt;keywords&gt;&lt;keyword&gt;Heschl’s gyrus&lt;/keyword&gt;&lt;keyword&gt;high gamma&lt;/keyword&gt;&lt;keyword&gt;Mini-mental state examination&lt;/keyword&gt;&lt;keyword&gt;Speech&lt;/keyword&gt;&lt;keyword&gt;Superior temporal gyrus&lt;/keyword&gt;&lt;/keywords&gt;&lt;dates&gt;&lt;year&gt;2016&lt;/year&gt;&lt;pub-dates&gt;&lt;date&gt;2016&lt;/date&gt;&lt;/pub-dates&gt;&lt;/dates&gt;&lt;isbn&gt;1662-5161&lt;/isbn&gt;&lt;urls&gt;&lt;pdf-urls&gt;&lt;url&gt;/home/lcn/Dropbox/zotero/storage/798V9N4C/Nourski et al. - 2016 - Electrocorticographic Activation within Human Audi.pdf&lt;/url&gt;&lt;/pdf-urls&gt;&lt;/urls&gt;&lt;electronic-resource-num&gt;10.3389/fnhum.2016.00202&lt;/electronic-resource-num&gt;&lt;remote-database-name&gt;Frontiers&lt;/remote-database-name&gt;&lt;language&gt;English&lt;/language&gt;&lt;access-date&gt;2017-01-04 10:55:09&lt;/access-date&gt;&lt;/record&gt;&lt;/Cite&gt;&lt;/EndNote&gt;</w:instrText>
      </w:r>
      <w:r w:rsidR="001C5EA9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separate"/>
      </w:r>
      <w:r w:rsidR="001C5EA9">
        <w:rPr>
          <w:rFonts w:ascii="Times New Roman" w:hAnsi="Times New Roman" w:cs="Times New Roman"/>
          <w:noProof/>
          <w:sz w:val="22"/>
          <w:szCs w:val="22"/>
          <w:shd w:val="clear" w:color="auto" w:fill="FFFFFF"/>
        </w:rPr>
        <w:t>[</w:t>
      </w:r>
      <w:hyperlink w:anchor="_ENREF_1" w:tooltip="Nourski, 2016 #1710" w:history="1">
        <w:r w:rsidR="001C5EA9">
          <w:rPr>
            <w:rFonts w:ascii="Times New Roman" w:hAnsi="Times New Roman" w:cs="Times New Roman"/>
            <w:noProof/>
            <w:sz w:val="22"/>
            <w:szCs w:val="22"/>
            <w:shd w:val="clear" w:color="auto" w:fill="FFFFFF"/>
          </w:rPr>
          <w:t>1</w:t>
        </w:r>
      </w:hyperlink>
      <w:r w:rsidR="001C5EA9">
        <w:rPr>
          <w:rFonts w:ascii="Times New Roman" w:hAnsi="Times New Roman" w:cs="Times New Roman"/>
          <w:noProof/>
          <w:sz w:val="22"/>
          <w:szCs w:val="22"/>
          <w:shd w:val="clear" w:color="auto" w:fill="FFFFFF"/>
        </w:rPr>
        <w:t>]</w:t>
      </w:r>
      <w:r w:rsidR="001C5EA9">
        <w:rPr>
          <w:rFonts w:ascii="Times New Roman" w:hAnsi="Times New Roman" w:cs="Times New Roman"/>
          <w:sz w:val="22"/>
          <w:szCs w:val="22"/>
          <w:shd w:val="clear" w:color="auto" w:fill="FFFFFF"/>
        </w:rPr>
        <w:fldChar w:fldCharType="end"/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). The results 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do</w:t>
      </w:r>
      <w:r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not 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>show a</w:t>
      </w:r>
      <w:r w:rsidR="007710A8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consistent topographical relationship </w:t>
      </w:r>
      <w:r w:rsidR="00413BAA">
        <w:rPr>
          <w:rFonts w:ascii="Times New Roman" w:hAnsi="Times New Roman" w:cs="Times New Roman"/>
          <w:sz w:val="22"/>
          <w:szCs w:val="22"/>
          <w:shd w:val="clear" w:color="auto" w:fill="FFFFFF"/>
        </w:rPr>
        <w:t>for</w:t>
      </w:r>
      <w:r w:rsidR="007710A8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>gamma frequenc</w:t>
      </w:r>
      <w:r>
        <w:rPr>
          <w:rFonts w:ascii="Times New Roman" w:hAnsi="Times New Roman" w:cs="Times New Roman"/>
          <w:sz w:val="22"/>
          <w:szCs w:val="22"/>
          <w:shd w:val="clear" w:color="auto" w:fill="FFFFFF"/>
        </w:rPr>
        <w:t>y</w:t>
      </w:r>
      <w:r w:rsidR="00413BAA">
        <w:rPr>
          <w:rFonts w:ascii="Times New Roman" w:hAnsi="Times New Roman" w:cs="Times New Roman"/>
          <w:sz w:val="22"/>
          <w:szCs w:val="22"/>
          <w:shd w:val="clear" w:color="auto" w:fill="FFFFFF"/>
        </w:rPr>
        <w:t>.</w:t>
      </w:r>
      <w:r w:rsidR="008B2FFF" w:rsidRPr="009B04DA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</w:t>
      </w:r>
    </w:p>
    <w:p w14:paraId="7A75D5CA" w14:textId="77777777" w:rsidR="008B2FFF" w:rsidRPr="009B04DA" w:rsidRDefault="008B2FFF" w:rsidP="009B04DA">
      <w:pPr>
        <w:pStyle w:val="BodyText1"/>
        <w:spacing w:after="0" w:line="240" w:lineRule="auto"/>
        <w:rPr>
          <w:rFonts w:ascii="Times New Roman" w:hAnsi="Times New Roman" w:cs="Times New Roman"/>
          <w:b/>
          <w:sz w:val="22"/>
          <w:szCs w:val="22"/>
          <w:highlight w:val="white"/>
        </w:rPr>
      </w:pPr>
    </w:p>
    <w:p w14:paraId="74E4856A" w14:textId="77777777" w:rsidR="008B2FFF" w:rsidRPr="009B04DA" w:rsidRDefault="008B2FFF" w:rsidP="009B04DA">
      <w:pPr>
        <w:pStyle w:val="BodyText1"/>
        <w:spacing w:after="0" w:line="240" w:lineRule="auto"/>
        <w:rPr>
          <w:rFonts w:ascii="Times New Roman" w:hAnsi="Times New Roman" w:cs="Times New Roman"/>
          <w:b/>
          <w:sz w:val="22"/>
          <w:szCs w:val="22"/>
          <w:highlight w:val="white"/>
        </w:rPr>
      </w:pPr>
    </w:p>
    <w:p w14:paraId="7DDF1A28" w14:textId="77777777" w:rsidR="008B2FFF" w:rsidRPr="009B04DA" w:rsidRDefault="008B2FFF" w:rsidP="009B04DA">
      <w:pPr>
        <w:rPr>
          <w:b/>
          <w:bCs/>
          <w:sz w:val="22"/>
          <w:szCs w:val="22"/>
        </w:rPr>
      </w:pPr>
    </w:p>
    <w:p w14:paraId="72FB6B09" w14:textId="77777777" w:rsidR="008B2FFF" w:rsidRPr="009B04DA" w:rsidRDefault="008B2FFF" w:rsidP="009B04DA">
      <w:pPr>
        <w:rPr>
          <w:b/>
          <w:bCs/>
          <w:sz w:val="22"/>
          <w:szCs w:val="22"/>
        </w:rPr>
      </w:pPr>
    </w:p>
    <w:p w14:paraId="4ADA4CBD" w14:textId="66CA3488" w:rsidR="008B2FFF" w:rsidRPr="009B04DA" w:rsidRDefault="00413BAA" w:rsidP="00D85685">
      <w:pPr>
        <w:pStyle w:val="Heading2"/>
      </w:pPr>
      <w:bookmarkStart w:id="11" w:name="_Toc470760078"/>
      <w:proofErr w:type="spellStart"/>
      <w:r w:rsidRPr="00413BAA">
        <w:rPr>
          <w:rFonts w:ascii="Arial" w:hAnsi="Arial" w:cs="Arial"/>
        </w:rPr>
        <w:t>Tonotopic</w:t>
      </w:r>
      <w:proofErr w:type="spellEnd"/>
      <w:r w:rsidRPr="00413BAA">
        <w:rPr>
          <w:rFonts w:ascii="Arial" w:hAnsi="Arial" w:cs="Arial"/>
        </w:rPr>
        <w:t xml:space="preserve"> maps and locations of s</w:t>
      </w:r>
      <w:r w:rsidR="00377DC0">
        <w:rPr>
          <w:rFonts w:ascii="Arial" w:hAnsi="Arial" w:cs="Arial"/>
        </w:rPr>
        <w:t>ignificant sequencing context effects</w:t>
      </w:r>
      <w:r w:rsidRPr="00413BAA">
        <w:rPr>
          <w:rFonts w:ascii="Arial" w:hAnsi="Arial" w:cs="Arial"/>
        </w:rPr>
        <w:t xml:space="preserve"> </w:t>
      </w:r>
      <w:bookmarkEnd w:id="11"/>
    </w:p>
    <w:p w14:paraId="33BEC9A0" w14:textId="4F02E2C2" w:rsidR="008B2FFF" w:rsidRPr="009B04DA" w:rsidRDefault="00DE7B3F" w:rsidP="00230F7D">
      <w:pPr>
        <w:pStyle w:val="PlainText"/>
        <w:rPr>
          <w:rFonts w:ascii="Times New Roman" w:hAnsi="Times New Roman" w:cs="Times New Roman"/>
          <w:szCs w:val="22"/>
        </w:rPr>
      </w:pPr>
      <w:r w:rsidRPr="009B04DA">
        <w:rPr>
          <w:rFonts w:ascii="Times New Roman" w:hAnsi="Times New Roman" w:cs="Times New Roman"/>
          <w:szCs w:val="22"/>
        </w:rPr>
        <w:t>W</w:t>
      </w:r>
      <w:r w:rsidR="008B2FFF" w:rsidRPr="009B04DA">
        <w:rPr>
          <w:rFonts w:ascii="Times New Roman" w:hAnsi="Times New Roman" w:cs="Times New Roman"/>
          <w:szCs w:val="22"/>
        </w:rPr>
        <w:t xml:space="preserve">e </w:t>
      </w:r>
      <w:r w:rsidRPr="009B04DA">
        <w:rPr>
          <w:rFonts w:ascii="Times New Roman" w:hAnsi="Times New Roman" w:cs="Times New Roman"/>
          <w:szCs w:val="22"/>
        </w:rPr>
        <w:t xml:space="preserve">also </w:t>
      </w:r>
      <w:r w:rsidR="008B2FFF" w:rsidRPr="009B04DA">
        <w:rPr>
          <w:rFonts w:ascii="Times New Roman" w:hAnsi="Times New Roman" w:cs="Times New Roman"/>
          <w:szCs w:val="22"/>
        </w:rPr>
        <w:t>evaluated the anatomical distribution of contextual effects between violation-preferr</w:t>
      </w:r>
      <w:r w:rsidR="00230F7D">
        <w:rPr>
          <w:rFonts w:ascii="Times New Roman" w:hAnsi="Times New Roman" w:cs="Times New Roman"/>
          <w:szCs w:val="22"/>
        </w:rPr>
        <w:t>ing</w:t>
      </w:r>
      <w:r w:rsidR="008B2FFF" w:rsidRPr="009B04DA">
        <w:rPr>
          <w:rFonts w:ascii="Times New Roman" w:hAnsi="Times New Roman" w:cs="Times New Roman"/>
          <w:szCs w:val="22"/>
        </w:rPr>
        <w:t xml:space="preserve"> and consistent-preferr</w:t>
      </w:r>
      <w:r w:rsidR="00230F7D">
        <w:rPr>
          <w:rFonts w:ascii="Times New Roman" w:hAnsi="Times New Roman" w:cs="Times New Roman"/>
          <w:szCs w:val="22"/>
        </w:rPr>
        <w:t>ing</w:t>
      </w:r>
      <w:r w:rsidR="008B2FFF" w:rsidRPr="009B04DA">
        <w:rPr>
          <w:rFonts w:ascii="Times New Roman" w:hAnsi="Times New Roman" w:cs="Times New Roman"/>
          <w:szCs w:val="22"/>
        </w:rPr>
        <w:t xml:space="preserve"> responses</w:t>
      </w:r>
      <w:r w:rsidR="00377DC0">
        <w:rPr>
          <w:rFonts w:ascii="Times New Roman" w:hAnsi="Times New Roman" w:cs="Times New Roman"/>
          <w:szCs w:val="22"/>
        </w:rPr>
        <w:t xml:space="preserve"> in relation to the </w:t>
      </w:r>
      <w:proofErr w:type="spellStart"/>
      <w:r w:rsidR="00377DC0">
        <w:rPr>
          <w:rFonts w:ascii="Times New Roman" w:hAnsi="Times New Roman" w:cs="Times New Roman"/>
          <w:szCs w:val="22"/>
        </w:rPr>
        <w:t>tonotopic</w:t>
      </w:r>
      <w:proofErr w:type="spellEnd"/>
      <w:r w:rsidR="00377DC0">
        <w:rPr>
          <w:rFonts w:ascii="Times New Roman" w:hAnsi="Times New Roman" w:cs="Times New Roman"/>
          <w:szCs w:val="22"/>
        </w:rPr>
        <w:t xml:space="preserve"> fMRI and neuronal response maps</w:t>
      </w:r>
      <w:r w:rsidR="008B2FFF" w:rsidRPr="009B04DA">
        <w:rPr>
          <w:rFonts w:ascii="Times New Roman" w:hAnsi="Times New Roman" w:cs="Times New Roman"/>
          <w:szCs w:val="22"/>
        </w:rPr>
        <w:t xml:space="preserve">. </w:t>
      </w:r>
      <w:r w:rsidR="008D0FBE">
        <w:rPr>
          <w:rFonts w:ascii="Times New Roman" w:hAnsi="Times New Roman" w:cs="Times New Roman"/>
          <w:szCs w:val="22"/>
        </w:rPr>
        <w:t>S</w:t>
      </w:r>
      <w:r w:rsidR="008F4524">
        <w:rPr>
          <w:rFonts w:ascii="Times New Roman" w:hAnsi="Times New Roman" w:cs="Times New Roman"/>
          <w:szCs w:val="22"/>
        </w:rPr>
        <w:t>6</w:t>
      </w:r>
      <w:r w:rsidR="008D0FBE">
        <w:rPr>
          <w:rFonts w:ascii="Times New Roman" w:hAnsi="Times New Roman" w:cs="Times New Roman"/>
          <w:szCs w:val="22"/>
        </w:rPr>
        <w:t xml:space="preserve"> </w:t>
      </w:r>
      <w:r w:rsidR="008B2FFF" w:rsidRPr="009B04DA">
        <w:rPr>
          <w:rFonts w:ascii="Times New Roman" w:hAnsi="Times New Roman" w:cs="Times New Roman"/>
          <w:szCs w:val="22"/>
        </w:rPr>
        <w:t>Fig</w:t>
      </w:r>
      <w:r w:rsidR="008D0FBE">
        <w:rPr>
          <w:rFonts w:ascii="Times New Roman" w:hAnsi="Times New Roman" w:cs="Times New Roman"/>
          <w:szCs w:val="22"/>
        </w:rPr>
        <w:t>.</w:t>
      </w:r>
      <w:r w:rsidR="008B2FFF" w:rsidRPr="009B04DA">
        <w:rPr>
          <w:rFonts w:ascii="Times New Roman" w:hAnsi="Times New Roman" w:cs="Times New Roman"/>
          <w:szCs w:val="22"/>
        </w:rPr>
        <w:t xml:space="preserve"> shows the number of sequences that elicited </w:t>
      </w:r>
      <w:r w:rsidR="00230F7D">
        <w:rPr>
          <w:rFonts w:ascii="Times New Roman" w:hAnsi="Times New Roman" w:cs="Times New Roman"/>
          <w:szCs w:val="22"/>
        </w:rPr>
        <w:t xml:space="preserve">sequencing </w:t>
      </w:r>
      <w:r w:rsidR="008B2FFF" w:rsidRPr="009B04DA">
        <w:rPr>
          <w:rFonts w:ascii="Times New Roman" w:hAnsi="Times New Roman" w:cs="Times New Roman"/>
          <w:szCs w:val="22"/>
        </w:rPr>
        <w:t xml:space="preserve">context </w:t>
      </w:r>
      <w:r w:rsidR="00377DC0">
        <w:rPr>
          <w:rFonts w:ascii="Times New Roman" w:hAnsi="Times New Roman" w:cs="Times New Roman"/>
          <w:szCs w:val="22"/>
        </w:rPr>
        <w:t xml:space="preserve">sensitive </w:t>
      </w:r>
      <w:r w:rsidR="008B2FFF" w:rsidRPr="009B04DA">
        <w:rPr>
          <w:rFonts w:ascii="Times New Roman" w:hAnsi="Times New Roman" w:cs="Times New Roman"/>
          <w:szCs w:val="22"/>
        </w:rPr>
        <w:t xml:space="preserve">responses across all neural </w:t>
      </w:r>
      <w:r w:rsidR="00230F7D">
        <w:rPr>
          <w:rFonts w:ascii="Times New Roman" w:hAnsi="Times New Roman" w:cs="Times New Roman"/>
          <w:szCs w:val="22"/>
        </w:rPr>
        <w:t xml:space="preserve">response </w:t>
      </w:r>
      <w:r w:rsidR="008B2FFF" w:rsidRPr="009B04DA">
        <w:rPr>
          <w:rFonts w:ascii="Times New Roman" w:hAnsi="Times New Roman" w:cs="Times New Roman"/>
          <w:szCs w:val="22"/>
        </w:rPr>
        <w:t xml:space="preserve">data (LFP theta, low-gamma, </w:t>
      </w:r>
      <w:proofErr w:type="gramStart"/>
      <w:r w:rsidR="008B2FFF" w:rsidRPr="009B04DA">
        <w:rPr>
          <w:rFonts w:ascii="Times New Roman" w:hAnsi="Times New Roman" w:cs="Times New Roman"/>
          <w:szCs w:val="22"/>
        </w:rPr>
        <w:t>high</w:t>
      </w:r>
      <w:proofErr w:type="gramEnd"/>
      <w:r w:rsidR="008B2FFF" w:rsidRPr="009B04DA">
        <w:rPr>
          <w:rFonts w:ascii="Times New Roman" w:hAnsi="Times New Roman" w:cs="Times New Roman"/>
          <w:szCs w:val="22"/>
        </w:rPr>
        <w:t xml:space="preserve">-gamma) and SUA. </w:t>
      </w:r>
      <w:r w:rsidR="00377DC0">
        <w:rPr>
          <w:rFonts w:ascii="Times New Roman" w:hAnsi="Times New Roman" w:cs="Times New Roman"/>
          <w:szCs w:val="22"/>
        </w:rPr>
        <w:t>W</w:t>
      </w:r>
      <w:r w:rsidR="00377DC0" w:rsidRPr="009B04DA">
        <w:rPr>
          <w:rFonts w:ascii="Times New Roman" w:hAnsi="Times New Roman" w:cs="Times New Roman"/>
          <w:szCs w:val="22"/>
        </w:rPr>
        <w:t>it</w:t>
      </w:r>
      <w:r w:rsidR="00377DC0">
        <w:rPr>
          <w:rFonts w:ascii="Times New Roman" w:hAnsi="Times New Roman" w:cs="Times New Roman"/>
          <w:szCs w:val="22"/>
        </w:rPr>
        <w:t>hin the monkey auditory cortex sites that we recorded from, no</w:t>
      </w:r>
      <w:r w:rsidR="00377DC0" w:rsidRPr="009B04DA">
        <w:rPr>
          <w:rFonts w:ascii="Times New Roman" w:hAnsi="Times New Roman" w:cs="Times New Roman"/>
          <w:szCs w:val="22"/>
        </w:rPr>
        <w:t xml:space="preserve"> </w:t>
      </w:r>
      <w:r w:rsidR="008B2FFF" w:rsidRPr="009B04DA">
        <w:rPr>
          <w:rFonts w:ascii="Times New Roman" w:hAnsi="Times New Roman" w:cs="Times New Roman"/>
          <w:szCs w:val="22"/>
        </w:rPr>
        <w:t>clear topographical relationship</w:t>
      </w:r>
      <w:r w:rsidR="008F35E2">
        <w:rPr>
          <w:rFonts w:ascii="Times New Roman" w:hAnsi="Times New Roman" w:cs="Times New Roman"/>
          <w:szCs w:val="22"/>
        </w:rPr>
        <w:t xml:space="preserve"> is</w:t>
      </w:r>
      <w:r w:rsidR="008B2FFF" w:rsidRPr="009B04DA">
        <w:rPr>
          <w:rFonts w:ascii="Times New Roman" w:hAnsi="Times New Roman" w:cs="Times New Roman"/>
          <w:szCs w:val="22"/>
        </w:rPr>
        <w:t xml:space="preserve"> observed </w:t>
      </w:r>
      <w:r w:rsidR="008F35E2">
        <w:rPr>
          <w:rFonts w:ascii="Times New Roman" w:hAnsi="Times New Roman" w:cs="Times New Roman"/>
          <w:szCs w:val="22"/>
        </w:rPr>
        <w:t xml:space="preserve">that is </w:t>
      </w:r>
      <w:r w:rsidR="00377DC0">
        <w:rPr>
          <w:rFonts w:ascii="Times New Roman" w:hAnsi="Times New Roman" w:cs="Times New Roman"/>
          <w:szCs w:val="22"/>
        </w:rPr>
        <w:t xml:space="preserve">disproportionately differently </w:t>
      </w:r>
      <w:r w:rsidR="008F35E2">
        <w:rPr>
          <w:rFonts w:ascii="Times New Roman" w:hAnsi="Times New Roman" w:cs="Times New Roman"/>
          <w:szCs w:val="22"/>
        </w:rPr>
        <w:t xml:space="preserve">sensitive to the </w:t>
      </w:r>
      <w:r w:rsidR="008B2FFF" w:rsidRPr="009B04DA">
        <w:rPr>
          <w:rFonts w:ascii="Times New Roman" w:hAnsi="Times New Roman" w:cs="Times New Roman"/>
          <w:szCs w:val="22"/>
        </w:rPr>
        <w:t>violation- and consistent-</w:t>
      </w:r>
      <w:r w:rsidR="008F35E2">
        <w:rPr>
          <w:rFonts w:ascii="Times New Roman" w:hAnsi="Times New Roman" w:cs="Times New Roman"/>
          <w:szCs w:val="22"/>
        </w:rPr>
        <w:t>sequences</w:t>
      </w:r>
      <w:r w:rsidR="00D85685">
        <w:rPr>
          <w:rFonts w:ascii="Times New Roman" w:hAnsi="Times New Roman" w:cs="Times New Roman"/>
          <w:szCs w:val="22"/>
        </w:rPr>
        <w:t>.</w:t>
      </w:r>
    </w:p>
    <w:p w14:paraId="3949C63C" w14:textId="7388409B" w:rsidR="008B2FFF" w:rsidRPr="009B04DA" w:rsidRDefault="008B2FFF" w:rsidP="00726C08">
      <w:pPr>
        <w:jc w:val="center"/>
        <w:rPr>
          <w:color w:val="333333"/>
          <w:sz w:val="22"/>
          <w:szCs w:val="22"/>
          <w:shd w:val="clear" w:color="auto" w:fill="FFFFFF"/>
        </w:rPr>
      </w:pPr>
    </w:p>
    <w:p w14:paraId="6E7DE3F9" w14:textId="77777777" w:rsidR="001C5EA9" w:rsidRDefault="001C5EA9" w:rsidP="00EB29ED">
      <w:pPr>
        <w:rPr>
          <w:sz w:val="22"/>
          <w:szCs w:val="22"/>
        </w:rPr>
      </w:pPr>
    </w:p>
    <w:p w14:paraId="765AFDD7" w14:textId="1BC91911" w:rsidR="001C5EA9" w:rsidRDefault="001C5EA9" w:rsidP="00EB29ED">
      <w:pPr>
        <w:rPr>
          <w:sz w:val="22"/>
          <w:szCs w:val="22"/>
        </w:rPr>
      </w:pPr>
      <w:r>
        <w:rPr>
          <w:sz w:val="22"/>
          <w:szCs w:val="22"/>
        </w:rPr>
        <w:t>Reference</w:t>
      </w:r>
    </w:p>
    <w:p w14:paraId="0350E96C" w14:textId="77777777" w:rsidR="001C5EA9" w:rsidRDefault="001C5EA9" w:rsidP="00EB29ED">
      <w:pPr>
        <w:rPr>
          <w:sz w:val="22"/>
          <w:szCs w:val="22"/>
        </w:rPr>
      </w:pPr>
    </w:p>
    <w:p w14:paraId="3E8A61E3" w14:textId="77777777" w:rsidR="001C5EA9" w:rsidRPr="001C5EA9" w:rsidRDefault="001C5EA9" w:rsidP="001C5EA9">
      <w:pPr>
        <w:pStyle w:val="EndNoteBibliography"/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bookmarkStart w:id="12" w:name="_ENREF_1"/>
      <w:r w:rsidRPr="001C5EA9">
        <w:t>1.</w:t>
      </w:r>
      <w:r w:rsidRPr="001C5EA9">
        <w:tab/>
        <w:t>Nourski KV, Steinschneider M, Rhone AE. Electrocorticographic Activation within Human Auditory Cortex during Dialog-Based Language and Cognitive Testing. Frontiers in Human Neuroscience. 2016;10. doi: 10.3389/fnhum.2016.00202.</w:t>
      </w:r>
      <w:bookmarkEnd w:id="12"/>
    </w:p>
    <w:p w14:paraId="69401307" w14:textId="549825CB" w:rsidR="00041152" w:rsidRPr="00F60417" w:rsidRDefault="001C5EA9" w:rsidP="00EB29ED">
      <w:pPr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041152" w:rsidRPr="00F60417" w:rsidSect="0038208B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2A9CB" w14:textId="77777777" w:rsidR="007625D3" w:rsidRDefault="007625D3">
      <w:r>
        <w:separator/>
      </w:r>
    </w:p>
  </w:endnote>
  <w:endnote w:type="continuationSeparator" w:id="0">
    <w:p w14:paraId="0CD95706" w14:textId="77777777" w:rsidR="007625D3" w:rsidRDefault="00762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3306AA" w14:textId="77777777" w:rsidR="002E798C" w:rsidRDefault="002E79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1760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77A68" w14:textId="77777777" w:rsidR="002E798C" w:rsidRDefault="002E798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2FD76C" w14:textId="77777777" w:rsidR="002E798C" w:rsidRPr="0083751A" w:rsidRDefault="002E798C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D99F8" w14:textId="77777777" w:rsidR="007625D3" w:rsidRDefault="007625D3">
      <w:r>
        <w:separator/>
      </w:r>
    </w:p>
  </w:footnote>
  <w:footnote w:type="continuationSeparator" w:id="0">
    <w:p w14:paraId="6066F46B" w14:textId="77777777" w:rsidR="007625D3" w:rsidRDefault="007625D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306FA7" w14:textId="77777777" w:rsidR="002E798C" w:rsidRPr="00204015" w:rsidRDefault="002E798C" w:rsidP="00041152">
    <w:pPr>
      <w:pStyle w:val="Header"/>
    </w:pPr>
    <w:r>
      <w:tab/>
    </w:r>
    <w:r>
      <w:tab/>
      <w:t>Kikuchi et al.</w:t>
    </w:r>
  </w:p>
  <w:p w14:paraId="7B383766" w14:textId="77777777" w:rsidR="002E798C" w:rsidRDefault="002E798C" w:rsidP="000411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613114"/>
    <w:multiLevelType w:val="hybridMultilevel"/>
    <w:tmpl w:val="1390EFA4"/>
    <w:lvl w:ilvl="0" w:tplc="5D26E2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arfr2d2t9re4ezat6vzatjx5rt9exx0t22&quot;&gt;My EndNote Library&lt;record-ids&gt;&lt;item&gt;1710&lt;/item&gt;&lt;/record-ids&gt;&lt;/item&gt;&lt;/Libraries&gt;"/>
  </w:docVars>
  <w:rsids>
    <w:rsidRoot w:val="008C1027"/>
    <w:rsid w:val="000130B3"/>
    <w:rsid w:val="0002056D"/>
    <w:rsid w:val="00030722"/>
    <w:rsid w:val="000312C1"/>
    <w:rsid w:val="0003162A"/>
    <w:rsid w:val="00041152"/>
    <w:rsid w:val="000431DA"/>
    <w:rsid w:val="00060013"/>
    <w:rsid w:val="00065611"/>
    <w:rsid w:val="000775AE"/>
    <w:rsid w:val="000838D0"/>
    <w:rsid w:val="00087832"/>
    <w:rsid w:val="000A0551"/>
    <w:rsid w:val="000A0B04"/>
    <w:rsid w:val="000A375C"/>
    <w:rsid w:val="000A44E7"/>
    <w:rsid w:val="000A6482"/>
    <w:rsid w:val="000B030E"/>
    <w:rsid w:val="000D37CC"/>
    <w:rsid w:val="000E115F"/>
    <w:rsid w:val="000E77F0"/>
    <w:rsid w:val="000F077E"/>
    <w:rsid w:val="001139FE"/>
    <w:rsid w:val="00114475"/>
    <w:rsid w:val="00131D60"/>
    <w:rsid w:val="00134CB5"/>
    <w:rsid w:val="00156E0E"/>
    <w:rsid w:val="001612DC"/>
    <w:rsid w:val="00166118"/>
    <w:rsid w:val="001718DD"/>
    <w:rsid w:val="00194739"/>
    <w:rsid w:val="00195A28"/>
    <w:rsid w:val="0019760D"/>
    <w:rsid w:val="001A2CF1"/>
    <w:rsid w:val="001C3A49"/>
    <w:rsid w:val="001C5EA9"/>
    <w:rsid w:val="001C6EC8"/>
    <w:rsid w:val="001D068B"/>
    <w:rsid w:val="001E501B"/>
    <w:rsid w:val="00210E77"/>
    <w:rsid w:val="002120A1"/>
    <w:rsid w:val="00212DF1"/>
    <w:rsid w:val="00230F7D"/>
    <w:rsid w:val="00251D3F"/>
    <w:rsid w:val="00256DF0"/>
    <w:rsid w:val="00267891"/>
    <w:rsid w:val="00267BF8"/>
    <w:rsid w:val="002840C3"/>
    <w:rsid w:val="002859B8"/>
    <w:rsid w:val="002967D4"/>
    <w:rsid w:val="002A710A"/>
    <w:rsid w:val="002B2A85"/>
    <w:rsid w:val="002B33F2"/>
    <w:rsid w:val="002C34F8"/>
    <w:rsid w:val="002E19D5"/>
    <w:rsid w:val="002E798C"/>
    <w:rsid w:val="002F1CBB"/>
    <w:rsid w:val="002F37F8"/>
    <w:rsid w:val="0031155C"/>
    <w:rsid w:val="00331B5F"/>
    <w:rsid w:val="0035667A"/>
    <w:rsid w:val="0036020F"/>
    <w:rsid w:val="00363783"/>
    <w:rsid w:val="00363D2F"/>
    <w:rsid w:val="00364315"/>
    <w:rsid w:val="00377DC0"/>
    <w:rsid w:val="0038208B"/>
    <w:rsid w:val="0038436D"/>
    <w:rsid w:val="003A3168"/>
    <w:rsid w:val="003B07FE"/>
    <w:rsid w:val="003B26EA"/>
    <w:rsid w:val="003B2877"/>
    <w:rsid w:val="003B369C"/>
    <w:rsid w:val="003B5152"/>
    <w:rsid w:val="003B755D"/>
    <w:rsid w:val="003F257C"/>
    <w:rsid w:val="00404EB5"/>
    <w:rsid w:val="0040581A"/>
    <w:rsid w:val="004137F5"/>
    <w:rsid w:val="00413BAA"/>
    <w:rsid w:val="00437A7C"/>
    <w:rsid w:val="004451EF"/>
    <w:rsid w:val="004517EB"/>
    <w:rsid w:val="00454455"/>
    <w:rsid w:val="004555AF"/>
    <w:rsid w:val="0045701E"/>
    <w:rsid w:val="004607BF"/>
    <w:rsid w:val="00470040"/>
    <w:rsid w:val="00470CA5"/>
    <w:rsid w:val="00495D6B"/>
    <w:rsid w:val="004B49E0"/>
    <w:rsid w:val="004B5BEB"/>
    <w:rsid w:val="004B7859"/>
    <w:rsid w:val="004B7902"/>
    <w:rsid w:val="00506417"/>
    <w:rsid w:val="00514FD2"/>
    <w:rsid w:val="00535169"/>
    <w:rsid w:val="00566159"/>
    <w:rsid w:val="00570C2E"/>
    <w:rsid w:val="005A0B30"/>
    <w:rsid w:val="005B282F"/>
    <w:rsid w:val="005C32E1"/>
    <w:rsid w:val="005C57BC"/>
    <w:rsid w:val="005D5904"/>
    <w:rsid w:val="005E633B"/>
    <w:rsid w:val="005F24F5"/>
    <w:rsid w:val="00606B8C"/>
    <w:rsid w:val="00614CD4"/>
    <w:rsid w:val="006168C1"/>
    <w:rsid w:val="00620CAF"/>
    <w:rsid w:val="006437B7"/>
    <w:rsid w:val="00646E2B"/>
    <w:rsid w:val="006507CC"/>
    <w:rsid w:val="00651EC2"/>
    <w:rsid w:val="00670FF6"/>
    <w:rsid w:val="00672424"/>
    <w:rsid w:val="006859C6"/>
    <w:rsid w:val="006A09C7"/>
    <w:rsid w:val="006B1478"/>
    <w:rsid w:val="006B7AD8"/>
    <w:rsid w:val="00717CC1"/>
    <w:rsid w:val="007206AE"/>
    <w:rsid w:val="00726C08"/>
    <w:rsid w:val="007500C0"/>
    <w:rsid w:val="00751679"/>
    <w:rsid w:val="00752670"/>
    <w:rsid w:val="007530C9"/>
    <w:rsid w:val="007625D3"/>
    <w:rsid w:val="00766EC6"/>
    <w:rsid w:val="00767640"/>
    <w:rsid w:val="007710A8"/>
    <w:rsid w:val="0078171E"/>
    <w:rsid w:val="00782E9C"/>
    <w:rsid w:val="00786909"/>
    <w:rsid w:val="007872F1"/>
    <w:rsid w:val="00790503"/>
    <w:rsid w:val="007B4647"/>
    <w:rsid w:val="007C3615"/>
    <w:rsid w:val="007D2F0A"/>
    <w:rsid w:val="007E1FF2"/>
    <w:rsid w:val="007F4DD8"/>
    <w:rsid w:val="007F75A5"/>
    <w:rsid w:val="00803939"/>
    <w:rsid w:val="00805D49"/>
    <w:rsid w:val="00822074"/>
    <w:rsid w:val="00826864"/>
    <w:rsid w:val="00833731"/>
    <w:rsid w:val="00844333"/>
    <w:rsid w:val="008713D0"/>
    <w:rsid w:val="008825F0"/>
    <w:rsid w:val="008A051C"/>
    <w:rsid w:val="008A670C"/>
    <w:rsid w:val="008B2FFF"/>
    <w:rsid w:val="008C1027"/>
    <w:rsid w:val="008C717D"/>
    <w:rsid w:val="008D0FBE"/>
    <w:rsid w:val="008E524B"/>
    <w:rsid w:val="008F35E2"/>
    <w:rsid w:val="008F4524"/>
    <w:rsid w:val="00906177"/>
    <w:rsid w:val="00906F8B"/>
    <w:rsid w:val="009161FD"/>
    <w:rsid w:val="00923DBE"/>
    <w:rsid w:val="00936D59"/>
    <w:rsid w:val="0094382B"/>
    <w:rsid w:val="009569E4"/>
    <w:rsid w:val="00961908"/>
    <w:rsid w:val="0096424F"/>
    <w:rsid w:val="009817C9"/>
    <w:rsid w:val="009A7E3D"/>
    <w:rsid w:val="009B04DA"/>
    <w:rsid w:val="009B5782"/>
    <w:rsid w:val="009F7D5B"/>
    <w:rsid w:val="00A37961"/>
    <w:rsid w:val="00A4295E"/>
    <w:rsid w:val="00A45927"/>
    <w:rsid w:val="00A61901"/>
    <w:rsid w:val="00A66032"/>
    <w:rsid w:val="00A703CA"/>
    <w:rsid w:val="00A84287"/>
    <w:rsid w:val="00A902F2"/>
    <w:rsid w:val="00AB4598"/>
    <w:rsid w:val="00AE6003"/>
    <w:rsid w:val="00AE7168"/>
    <w:rsid w:val="00AF12F3"/>
    <w:rsid w:val="00B07E81"/>
    <w:rsid w:val="00B114AF"/>
    <w:rsid w:val="00B15643"/>
    <w:rsid w:val="00B1769B"/>
    <w:rsid w:val="00B26BF6"/>
    <w:rsid w:val="00B64D2D"/>
    <w:rsid w:val="00B72C1B"/>
    <w:rsid w:val="00B75E05"/>
    <w:rsid w:val="00B902F2"/>
    <w:rsid w:val="00B92136"/>
    <w:rsid w:val="00BB5779"/>
    <w:rsid w:val="00BB7871"/>
    <w:rsid w:val="00BC5293"/>
    <w:rsid w:val="00BF0EB0"/>
    <w:rsid w:val="00BF2A2A"/>
    <w:rsid w:val="00BF2B30"/>
    <w:rsid w:val="00C005E8"/>
    <w:rsid w:val="00C10D40"/>
    <w:rsid w:val="00C12F89"/>
    <w:rsid w:val="00C30D47"/>
    <w:rsid w:val="00C35E00"/>
    <w:rsid w:val="00C419F1"/>
    <w:rsid w:val="00C546DC"/>
    <w:rsid w:val="00C611C9"/>
    <w:rsid w:val="00C63027"/>
    <w:rsid w:val="00C73C43"/>
    <w:rsid w:val="00C83497"/>
    <w:rsid w:val="00CA1B04"/>
    <w:rsid w:val="00CA7869"/>
    <w:rsid w:val="00CB59B2"/>
    <w:rsid w:val="00CB7601"/>
    <w:rsid w:val="00CC03A4"/>
    <w:rsid w:val="00CD7718"/>
    <w:rsid w:val="00CE63D4"/>
    <w:rsid w:val="00CE6F21"/>
    <w:rsid w:val="00CF21B5"/>
    <w:rsid w:val="00CF3845"/>
    <w:rsid w:val="00D20F1C"/>
    <w:rsid w:val="00D24AF9"/>
    <w:rsid w:val="00D84B19"/>
    <w:rsid w:val="00D85685"/>
    <w:rsid w:val="00D85E18"/>
    <w:rsid w:val="00D92799"/>
    <w:rsid w:val="00DA23A8"/>
    <w:rsid w:val="00DB7B00"/>
    <w:rsid w:val="00DC4031"/>
    <w:rsid w:val="00DD1715"/>
    <w:rsid w:val="00DE7B3F"/>
    <w:rsid w:val="00DF3261"/>
    <w:rsid w:val="00E03D72"/>
    <w:rsid w:val="00E16184"/>
    <w:rsid w:val="00E1751B"/>
    <w:rsid w:val="00E27479"/>
    <w:rsid w:val="00E27857"/>
    <w:rsid w:val="00E373F4"/>
    <w:rsid w:val="00E3745D"/>
    <w:rsid w:val="00E53D71"/>
    <w:rsid w:val="00E766CB"/>
    <w:rsid w:val="00E901AF"/>
    <w:rsid w:val="00EB29ED"/>
    <w:rsid w:val="00EB7D95"/>
    <w:rsid w:val="00EC09DB"/>
    <w:rsid w:val="00EC1ED5"/>
    <w:rsid w:val="00EC35AC"/>
    <w:rsid w:val="00EC6B16"/>
    <w:rsid w:val="00ED1581"/>
    <w:rsid w:val="00ED4E6C"/>
    <w:rsid w:val="00ED65C7"/>
    <w:rsid w:val="00EF29BD"/>
    <w:rsid w:val="00F1271E"/>
    <w:rsid w:val="00F36408"/>
    <w:rsid w:val="00F4036E"/>
    <w:rsid w:val="00F50940"/>
    <w:rsid w:val="00F60417"/>
    <w:rsid w:val="00F75326"/>
    <w:rsid w:val="00FA2A22"/>
    <w:rsid w:val="00FC6062"/>
    <w:rsid w:val="00FD17FE"/>
    <w:rsid w:val="00FF028B"/>
    <w:rsid w:val="00FF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B1DD4"/>
  <w15:chartTrackingRefBased/>
  <w15:docId w15:val="{1AF7B2FC-3225-40F5-90DA-C5F8CE5E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4F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SMcaption"/>
    <w:next w:val="Normal"/>
    <w:link w:val="Heading1Char"/>
    <w:uiPriority w:val="9"/>
    <w:qFormat/>
    <w:rsid w:val="00E901AF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5E18"/>
    <w:pPr>
      <w:keepNext/>
      <w:keepLines/>
      <w:spacing w:before="40"/>
      <w:outlineLvl w:val="1"/>
    </w:pPr>
    <w:rPr>
      <w:rFonts w:eastAsiaTheme="majorEastAsia"/>
      <w:b/>
      <w:sz w:val="24"/>
      <w:szCs w:val="24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57C"/>
    <w:pPr>
      <w:outlineLvl w:val="2"/>
    </w:pPr>
    <w:rPr>
      <w:b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072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C102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C102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8C102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8C1027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102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1027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8C1027"/>
    <w:pPr>
      <w:suppressAutoHyphens/>
    </w:pPr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C1027"/>
  </w:style>
  <w:style w:type="paragraph" w:customStyle="1" w:styleId="Authors">
    <w:name w:val="Authors"/>
    <w:basedOn w:val="Normal"/>
    <w:rsid w:val="008C1027"/>
    <w:pPr>
      <w:spacing w:before="120" w:after="360"/>
      <w:jc w:val="center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7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0C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4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F4652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F4652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652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BodyText1">
    <w:name w:val="Body Text1"/>
    <w:basedOn w:val="Normal"/>
    <w:link w:val="BodyText1Char"/>
    <w:qFormat/>
    <w:rsid w:val="008B2FFF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8B2FFF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8B2FFF"/>
    <w:pPr>
      <w:widowControl w:val="0"/>
      <w:suppressAutoHyphens/>
      <w:ind w:left="720"/>
      <w:contextualSpacing/>
    </w:pPr>
    <w:rPr>
      <w:rFonts w:ascii="Liberation Serif" w:eastAsia="Droid Sans Fallback" w:hAnsi="Liberation Serif" w:cs="Mangal"/>
      <w:sz w:val="24"/>
      <w:szCs w:val="21"/>
      <w:lang w:val="en-GB" w:eastAsia="zh-CN" w:bidi="hi-IN"/>
    </w:rPr>
  </w:style>
  <w:style w:type="paragraph" w:styleId="PlainText">
    <w:name w:val="Plain Text"/>
    <w:basedOn w:val="Normal"/>
    <w:link w:val="PlainTextChar"/>
    <w:uiPriority w:val="99"/>
    <w:unhideWhenUsed/>
    <w:qFormat/>
    <w:rsid w:val="008B2FFF"/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1">
    <w:name w:val="Plain Text Char1"/>
    <w:basedOn w:val="DefaultParagraphFont"/>
    <w:uiPriority w:val="99"/>
    <w:semiHidden/>
    <w:rsid w:val="008B2FFF"/>
    <w:rPr>
      <w:rFonts w:ascii="Consolas" w:eastAsia="Calibri" w:hAnsi="Consolas" w:cs="Consolas"/>
      <w:sz w:val="21"/>
      <w:szCs w:val="21"/>
      <w:lang w:val="en-US"/>
    </w:rPr>
  </w:style>
  <w:style w:type="character" w:customStyle="1" w:styleId="ListLabel6">
    <w:name w:val="ListLabel 6"/>
    <w:qFormat/>
    <w:rsid w:val="008B2FFF"/>
    <w:rPr>
      <w:rFonts w:cs="Symbol"/>
    </w:rPr>
  </w:style>
  <w:style w:type="character" w:customStyle="1" w:styleId="TeaserChar">
    <w:name w:val="Teaser Char"/>
    <w:basedOn w:val="DefaultParagraphFont"/>
    <w:link w:val="Teaser"/>
    <w:locked/>
    <w:rsid w:val="00DC4031"/>
    <w:rPr>
      <w:rFonts w:ascii="Times New Roman" w:eastAsia="Times New Roman" w:hAnsi="Times New Roman" w:cs="Times New Roman"/>
      <w:sz w:val="24"/>
      <w:szCs w:val="24"/>
    </w:rPr>
  </w:style>
  <w:style w:type="paragraph" w:customStyle="1" w:styleId="Teaser">
    <w:name w:val="Teaser"/>
    <w:basedOn w:val="Normal"/>
    <w:link w:val="TeaserChar"/>
    <w:rsid w:val="00DC4031"/>
    <w:pPr>
      <w:spacing w:before="120"/>
    </w:pPr>
    <w:rPr>
      <w:rFonts w:eastAsia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901AF"/>
    <w:rPr>
      <w:rFonts w:ascii="Times New Roman" w:eastAsia="Calibri" w:hAnsi="Times New Roman" w:cs="Times New Roman"/>
      <w:b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67BF8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267BF8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67BF8"/>
    <w:pPr>
      <w:spacing w:after="100" w:line="259" w:lineRule="auto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67BF8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C1ED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85E18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F257C"/>
    <w:rPr>
      <w:rFonts w:ascii="Times New Roman" w:eastAsia="Calibri" w:hAnsi="Times New Roman" w:cs="Times New Roman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30722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A786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C5EA9"/>
    <w:pPr>
      <w:jc w:val="center"/>
    </w:pPr>
    <w:rPr>
      <w:noProof/>
    </w:rPr>
  </w:style>
  <w:style w:type="character" w:customStyle="1" w:styleId="BodyText1Char">
    <w:name w:val="Body Text1 Char"/>
    <w:basedOn w:val="DefaultParagraphFont"/>
    <w:link w:val="BodyText1"/>
    <w:rsid w:val="001C5EA9"/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customStyle="1" w:styleId="EndNoteBibliographyTitleChar">
    <w:name w:val="EndNote Bibliography Title Char"/>
    <w:basedOn w:val="BodyText1Char"/>
    <w:link w:val="EndNoteBibliographyTitle"/>
    <w:rsid w:val="001C5EA9"/>
    <w:rPr>
      <w:rFonts w:ascii="Times New Roman" w:eastAsia="Calibri" w:hAnsi="Times New Roman" w:cs="Times New Roman"/>
      <w:noProof/>
      <w:sz w:val="20"/>
      <w:szCs w:val="20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6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23AB71-A977-4218-9F9B-8DB05C6FC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Kikuchi</dc:creator>
  <cp:keywords/>
  <dc:description/>
  <cp:lastModifiedBy>Yukiko Kikuchi</cp:lastModifiedBy>
  <cp:revision>10</cp:revision>
  <dcterms:created xsi:type="dcterms:W3CDTF">2017-02-24T15:07:00Z</dcterms:created>
  <dcterms:modified xsi:type="dcterms:W3CDTF">2017-02-28T15:43:00Z</dcterms:modified>
</cp:coreProperties>
</file>